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E9850" w14:textId="1D986D61" w:rsidR="006772B1" w:rsidRDefault="008A3DFA" w:rsidP="00833493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833493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5B24DCFE" w14:textId="77777777" w:rsidR="00833493" w:rsidRPr="00833493" w:rsidRDefault="00833493" w:rsidP="00833493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af1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7649"/>
      </w:tblGrid>
      <w:tr w:rsidR="00833493" w14:paraId="773ABD06" w14:textId="77777777" w:rsidTr="00833493">
        <w:trPr>
          <w:trHeight w:val="1021"/>
        </w:trPr>
        <w:tc>
          <w:tcPr>
            <w:tcW w:w="1560" w:type="dxa"/>
          </w:tcPr>
          <w:p w14:paraId="4E86F20D" w14:textId="1ED173E4" w:rsidR="00833493" w:rsidRPr="00833493" w:rsidRDefault="00833493" w:rsidP="0082651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33493">
              <w:rPr>
                <w:rFonts w:ascii="Times New Roman" w:hAnsi="Times New Roman" w:cs="Times New Roman"/>
                <w:b/>
                <w:bCs/>
                <w:szCs w:val="24"/>
              </w:rPr>
              <w:t>Article</w:t>
            </w:r>
            <w:r w:rsidRPr="00833493">
              <w:rPr>
                <w:rFonts w:ascii="Times New Roman" w:hAnsi="Times New Roman" w:cs="Times New Roman" w:hint="eastAsia"/>
                <w:b/>
                <w:bCs/>
                <w:szCs w:val="24"/>
              </w:rPr>
              <w:t xml:space="preserve"> </w:t>
            </w:r>
            <w:r w:rsidRPr="00833493">
              <w:rPr>
                <w:rFonts w:ascii="Times New Roman" w:hAnsi="Times New Roman" w:cs="Times New Roman"/>
                <w:b/>
                <w:bCs/>
                <w:szCs w:val="24"/>
              </w:rPr>
              <w:t>Title</w:t>
            </w:r>
          </w:p>
        </w:tc>
        <w:tc>
          <w:tcPr>
            <w:tcW w:w="7649" w:type="dxa"/>
          </w:tcPr>
          <w:p w14:paraId="2A00AEB2" w14:textId="1F3C1766" w:rsidR="00833493" w:rsidRDefault="00833493" w:rsidP="0082651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33493">
              <w:rPr>
                <w:rFonts w:ascii="Times New Roman" w:hAnsi="Times New Roman" w:cs="Times New Roman"/>
                <w:szCs w:val="24"/>
              </w:rPr>
              <w:t>Effects of Acute Resistance Exercise on Executive Function: A Systematic Review of the Moderating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833493">
              <w:rPr>
                <w:rFonts w:ascii="Times New Roman" w:hAnsi="Times New Roman" w:cs="Times New Roman"/>
                <w:szCs w:val="24"/>
              </w:rPr>
              <w:t>Role of Intensity and Executive Function Domain</w:t>
            </w:r>
          </w:p>
        </w:tc>
      </w:tr>
      <w:tr w:rsidR="00833493" w14:paraId="0F03C36A" w14:textId="77777777" w:rsidTr="00833493">
        <w:trPr>
          <w:trHeight w:val="991"/>
        </w:trPr>
        <w:tc>
          <w:tcPr>
            <w:tcW w:w="1560" w:type="dxa"/>
          </w:tcPr>
          <w:p w14:paraId="237291A2" w14:textId="2B97E0FB" w:rsidR="00833493" w:rsidRPr="00833493" w:rsidRDefault="00833493" w:rsidP="0082651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33493">
              <w:rPr>
                <w:rFonts w:ascii="Times New Roman" w:hAnsi="Times New Roman" w:cs="Times New Roman" w:hint="eastAsia"/>
                <w:b/>
                <w:bCs/>
                <w:szCs w:val="24"/>
              </w:rPr>
              <w:t>A</w:t>
            </w:r>
            <w:r w:rsidRPr="00833493">
              <w:rPr>
                <w:rFonts w:ascii="Times New Roman" w:hAnsi="Times New Roman" w:cs="Times New Roman"/>
                <w:b/>
                <w:bCs/>
                <w:szCs w:val="24"/>
              </w:rPr>
              <w:t>uthors</w:t>
            </w:r>
          </w:p>
        </w:tc>
        <w:tc>
          <w:tcPr>
            <w:tcW w:w="7649" w:type="dxa"/>
          </w:tcPr>
          <w:p w14:paraId="7D49B077" w14:textId="29666DD8" w:rsidR="00833493" w:rsidRPr="00833493" w:rsidRDefault="00833493" w:rsidP="0083349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833493">
              <w:rPr>
                <w:rFonts w:ascii="Times New Roman" w:hAnsi="Times New Roman" w:cs="Times New Roman"/>
                <w:szCs w:val="24"/>
              </w:rPr>
              <w:t>Tzu‑Yu Huang, Feng‑Tzu Chen, Ruei‑Hong Li, Charles H. Hillman, Trevor L. Cline, Chien‑Heng Chu,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833493">
              <w:rPr>
                <w:rFonts w:ascii="Times New Roman" w:hAnsi="Times New Roman" w:cs="Times New Roman"/>
                <w:szCs w:val="24"/>
              </w:rPr>
              <w:t>Tsung‑Min Hung and Yu‑Kai Chang</w:t>
            </w:r>
          </w:p>
        </w:tc>
      </w:tr>
      <w:tr w:rsidR="00833493" w14:paraId="28EF594C" w14:textId="77777777" w:rsidTr="00833493">
        <w:tc>
          <w:tcPr>
            <w:tcW w:w="1560" w:type="dxa"/>
          </w:tcPr>
          <w:p w14:paraId="1E6C687D" w14:textId="5F45C90B" w:rsidR="00833493" w:rsidRDefault="00833493" w:rsidP="0083349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ontents</w:t>
            </w:r>
          </w:p>
        </w:tc>
        <w:tc>
          <w:tcPr>
            <w:tcW w:w="7649" w:type="dxa"/>
          </w:tcPr>
          <w:p w14:paraId="5A4C3207" w14:textId="77777777" w:rsidR="00833493" w:rsidRPr="006772B1" w:rsidRDefault="00833493" w:rsidP="0083349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</w:t>
            </w:r>
            <w:r w:rsidRPr="001656CC">
              <w:rPr>
                <w:rFonts w:ascii="Times New Roman" w:hAnsi="Times New Roman" w:cs="Times New Roman"/>
                <w:szCs w:val="24"/>
              </w:rPr>
              <w:t xml:space="preserve">able </w:t>
            </w:r>
            <w:r>
              <w:rPr>
                <w:rFonts w:ascii="Times New Roman" w:hAnsi="Times New Roman" w:cs="Times New Roman"/>
                <w:szCs w:val="24"/>
              </w:rPr>
              <w:t>S1</w:t>
            </w:r>
            <w:r w:rsidRPr="001656CC">
              <w:rPr>
                <w:rFonts w:ascii="Times New Roman" w:hAnsi="Times New Roman" w:cs="Times New Roman"/>
                <w:szCs w:val="24"/>
              </w:rPr>
              <w:t>. Classification of executive function assessments</w:t>
            </w:r>
            <w:r w:rsidRPr="0082651A">
              <w:rPr>
                <w:rFonts w:ascii="Times New Roman" w:hAnsi="Times New Roman" w:cs="Times New Roman"/>
              </w:rPr>
              <w:t xml:space="preserve"> </w:t>
            </w:r>
          </w:p>
          <w:p w14:paraId="3FF158FB" w14:textId="0A569937" w:rsidR="00833493" w:rsidRPr="00833493" w:rsidRDefault="00833493" w:rsidP="0083349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</w:rPr>
              <w:t>Fig</w:t>
            </w:r>
            <w:r w:rsidR="001262C4">
              <w:rPr>
                <w:rFonts w:ascii="Times New Roman" w:hAnsi="Times New Roman" w:cs="Times New Roman"/>
              </w:rPr>
              <w:t>.</w:t>
            </w:r>
            <w:r w:rsidRPr="001656C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1</w:t>
            </w:r>
            <w:r w:rsidRPr="001656CC">
              <w:rPr>
                <w:rFonts w:ascii="Times New Roman" w:hAnsi="Times New Roman" w:cs="Times New Roman"/>
              </w:rPr>
              <w:t>. Quality ratings of individual studies</w:t>
            </w:r>
          </w:p>
        </w:tc>
      </w:tr>
    </w:tbl>
    <w:p w14:paraId="2CD00EDA" w14:textId="031C5F47" w:rsidR="00213805" w:rsidRPr="002728EE" w:rsidRDefault="00213805" w:rsidP="00833493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4"/>
        </w:rPr>
        <w:sectPr w:rsidR="00213805" w:rsidRPr="002728EE" w:rsidSect="004D47E9">
          <w:footerReference w:type="default" r:id="rId8"/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5FCD5377" w14:textId="6914BE11" w:rsidR="00777917" w:rsidRPr="001656CC" w:rsidRDefault="008B6B88" w:rsidP="00E36608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lastRenderedPageBreak/>
        <w:t>T</w:t>
      </w:r>
      <w:r w:rsidRPr="001656CC">
        <w:rPr>
          <w:rFonts w:ascii="Times New Roman" w:hAnsi="Times New Roman" w:cs="Times New Roman"/>
          <w:szCs w:val="24"/>
        </w:rPr>
        <w:t>able</w:t>
      </w:r>
      <w:r w:rsidR="00777917" w:rsidRPr="001656CC">
        <w:rPr>
          <w:rFonts w:ascii="Times New Roman" w:hAnsi="Times New Roman" w:cs="Times New Roman"/>
          <w:szCs w:val="24"/>
        </w:rPr>
        <w:t xml:space="preserve"> </w:t>
      </w:r>
      <w:r w:rsidR="006772B1">
        <w:rPr>
          <w:rFonts w:ascii="Times New Roman" w:hAnsi="Times New Roman" w:cs="Times New Roman"/>
          <w:szCs w:val="24"/>
        </w:rPr>
        <w:t>S</w:t>
      </w:r>
      <w:r w:rsidR="00AF66B8">
        <w:rPr>
          <w:rFonts w:ascii="Times New Roman" w:hAnsi="Times New Roman" w:cs="Times New Roman"/>
          <w:szCs w:val="24"/>
        </w:rPr>
        <w:t>1</w:t>
      </w:r>
      <w:r w:rsidR="00777917" w:rsidRPr="001656CC">
        <w:rPr>
          <w:rFonts w:ascii="Times New Roman" w:hAnsi="Times New Roman" w:cs="Times New Roman"/>
          <w:szCs w:val="24"/>
        </w:rPr>
        <w:t>. Classification of executive function assessments</w:t>
      </w:r>
    </w:p>
    <w:tbl>
      <w:tblPr>
        <w:tblStyle w:val="af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777917" w:rsidRPr="001656CC" w14:paraId="2A1C29C0" w14:textId="77777777" w:rsidTr="002C4555">
        <w:trPr>
          <w:trHeight w:val="436"/>
        </w:trPr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7D5FE" w14:textId="77777777" w:rsidR="00777917" w:rsidRPr="001656CC" w:rsidRDefault="00777917" w:rsidP="002C4555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656CC">
              <w:rPr>
                <w:rFonts w:ascii="Times New Roman" w:hAnsi="Times New Roman" w:cs="Times New Roman"/>
                <w:b/>
                <w:bCs/>
                <w:szCs w:val="24"/>
              </w:rPr>
              <w:t>Inhibitory control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96257" w14:textId="77777777" w:rsidR="00777917" w:rsidRPr="001656CC" w:rsidRDefault="00777917" w:rsidP="002C4555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656CC">
              <w:rPr>
                <w:rFonts w:ascii="Times New Roman" w:hAnsi="Times New Roman" w:cs="Times New Roman"/>
                <w:b/>
                <w:bCs/>
                <w:szCs w:val="24"/>
              </w:rPr>
              <w:t>Working memory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E811F" w14:textId="77777777" w:rsidR="00777917" w:rsidRPr="001656CC" w:rsidRDefault="00777917" w:rsidP="002C4555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1656CC">
              <w:rPr>
                <w:rFonts w:ascii="Times New Roman" w:hAnsi="Times New Roman" w:cs="Times New Roman"/>
                <w:b/>
                <w:bCs/>
                <w:szCs w:val="24"/>
              </w:rPr>
              <w:t>Cognitive flexibility</w:t>
            </w:r>
          </w:p>
        </w:tc>
      </w:tr>
      <w:tr w:rsidR="00777917" w:rsidRPr="001656CC" w14:paraId="054B25D9" w14:textId="77777777" w:rsidTr="00043AEE">
        <w:trPr>
          <w:trHeight w:val="58"/>
        </w:trPr>
        <w:tc>
          <w:tcPr>
            <w:tcW w:w="3005" w:type="dxa"/>
            <w:tcBorders>
              <w:top w:val="single" w:sz="4" w:space="0" w:color="auto"/>
            </w:tcBorders>
          </w:tcPr>
          <w:p w14:paraId="157A7A08" w14:textId="77777777" w:rsidR="00777917" w:rsidRPr="001656CC" w:rsidRDefault="00777917" w:rsidP="00E3660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656CC">
              <w:rPr>
                <w:rFonts w:ascii="Times New Roman" w:hAnsi="Times New Roman" w:cs="Times New Roman"/>
                <w:szCs w:val="24"/>
              </w:rPr>
              <w:t>Stroop task - color-word</w:t>
            </w:r>
          </w:p>
          <w:p w14:paraId="16A82FC5" w14:textId="77777777" w:rsidR="00777917" w:rsidRPr="001656CC" w:rsidRDefault="00777917" w:rsidP="00E3660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656CC">
              <w:rPr>
                <w:rFonts w:ascii="Times New Roman" w:hAnsi="Times New Roman" w:cs="Times New Roman"/>
                <w:szCs w:val="24"/>
              </w:rPr>
              <w:t>Stroop task -incongruent</w:t>
            </w:r>
          </w:p>
          <w:p w14:paraId="4D3D4825" w14:textId="77777777" w:rsidR="00777917" w:rsidRPr="001656CC" w:rsidRDefault="00777917" w:rsidP="00E3660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656CC">
              <w:rPr>
                <w:rFonts w:ascii="Times New Roman" w:hAnsi="Times New Roman" w:cs="Times New Roman"/>
                <w:szCs w:val="24"/>
              </w:rPr>
              <w:t>Stroop task -interference score</w:t>
            </w:r>
          </w:p>
          <w:p w14:paraId="43059A65" w14:textId="77777777" w:rsidR="00777917" w:rsidRPr="001656CC" w:rsidRDefault="00777917" w:rsidP="00E3660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656CC">
              <w:rPr>
                <w:rFonts w:ascii="Times New Roman" w:hAnsi="Times New Roman" w:cs="Times New Roman"/>
                <w:szCs w:val="24"/>
              </w:rPr>
              <w:t>Simon task</w:t>
            </w:r>
          </w:p>
          <w:p w14:paraId="4900DE32" w14:textId="77777777" w:rsidR="00777917" w:rsidRPr="001656CC" w:rsidRDefault="00777917" w:rsidP="00E36608">
            <w:pPr>
              <w:widowControl/>
              <w:adjustRightInd w:val="0"/>
              <w:snapToGrid w:val="0"/>
              <w:spacing w:line="360" w:lineRule="auto"/>
              <w:ind w:leftChars="13" w:left="33" w:hanging="2"/>
              <w:rPr>
                <w:rFonts w:ascii="Times New Roman" w:hAnsi="Times New Roman" w:cs="Times New Roman"/>
                <w:szCs w:val="24"/>
              </w:rPr>
            </w:pPr>
            <w:r w:rsidRPr="001656CC">
              <w:rPr>
                <w:rFonts w:ascii="Times New Roman" w:hAnsi="Times New Roman" w:cs="Times New Roman"/>
                <w:szCs w:val="24"/>
              </w:rPr>
              <w:t>Eriksen Flanker task - incongruent</w:t>
            </w:r>
          </w:p>
          <w:p w14:paraId="41590545" w14:textId="77777777" w:rsidR="00777917" w:rsidRPr="001656CC" w:rsidRDefault="00777917" w:rsidP="00E3660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656CC">
              <w:rPr>
                <w:rFonts w:ascii="Times New Roman" w:hAnsi="Times New Roman" w:cs="Times New Roman"/>
                <w:szCs w:val="24"/>
              </w:rPr>
              <w:t>Go/no-go Task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0F2C117E" w14:textId="77777777" w:rsidR="00777917" w:rsidRPr="001656CC" w:rsidRDefault="00777917" w:rsidP="00E3660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656CC">
              <w:rPr>
                <w:rFonts w:ascii="Times New Roman" w:hAnsi="Times New Roman" w:cs="Times New Roman"/>
                <w:szCs w:val="24"/>
              </w:rPr>
              <w:t>N-back (2 back)</w:t>
            </w:r>
          </w:p>
          <w:p w14:paraId="28A7D80E" w14:textId="77777777" w:rsidR="00777917" w:rsidRPr="001656CC" w:rsidRDefault="00777917" w:rsidP="00E3660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656CC">
              <w:rPr>
                <w:rFonts w:ascii="Times New Roman" w:hAnsi="Times New Roman" w:cs="Times New Roman"/>
                <w:szCs w:val="24"/>
              </w:rPr>
              <w:t>Verbal running span task</w:t>
            </w:r>
          </w:p>
          <w:p w14:paraId="4A185D4A" w14:textId="77777777" w:rsidR="00777917" w:rsidRPr="001656CC" w:rsidRDefault="00777917" w:rsidP="00E3660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656CC">
              <w:rPr>
                <w:rFonts w:ascii="Times New Roman" w:hAnsi="Times New Roman" w:cs="Times New Roman"/>
                <w:szCs w:val="24"/>
              </w:rPr>
              <w:t>Paced auditory serial Addition task</w:t>
            </w:r>
          </w:p>
          <w:p w14:paraId="23BFAF4F" w14:textId="77777777" w:rsidR="00777917" w:rsidRPr="001656CC" w:rsidRDefault="00777917" w:rsidP="00E3660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656CC">
              <w:rPr>
                <w:rFonts w:ascii="Times New Roman" w:hAnsi="Times New Roman" w:cs="Times New Roman"/>
                <w:szCs w:val="24"/>
              </w:rPr>
              <w:t>Modified Sternberg test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0BB531DC" w14:textId="77777777" w:rsidR="00777917" w:rsidRPr="001656CC" w:rsidRDefault="00777917" w:rsidP="00E3660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656CC">
              <w:rPr>
                <w:rFonts w:ascii="Times New Roman" w:hAnsi="Times New Roman" w:cs="Times New Roman"/>
                <w:szCs w:val="24"/>
              </w:rPr>
              <w:t>Trail making test – B</w:t>
            </w:r>
          </w:p>
          <w:p w14:paraId="41467553" w14:textId="77777777" w:rsidR="00777917" w:rsidRPr="001656CC" w:rsidRDefault="00777917" w:rsidP="00E3660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656CC">
              <w:rPr>
                <w:rFonts w:ascii="Times New Roman" w:hAnsi="Times New Roman" w:cs="Times New Roman"/>
                <w:szCs w:val="24"/>
              </w:rPr>
              <w:t>Plus-minus task</w:t>
            </w:r>
          </w:p>
          <w:p w14:paraId="470FD807" w14:textId="77777777" w:rsidR="00777917" w:rsidRPr="001656CC" w:rsidRDefault="00777917" w:rsidP="00E3660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656CC">
              <w:rPr>
                <w:rFonts w:ascii="Times New Roman" w:hAnsi="Times New Roman" w:cs="Times New Roman"/>
                <w:szCs w:val="24"/>
              </w:rPr>
              <w:t>Dimension-switching task</w:t>
            </w:r>
          </w:p>
          <w:p w14:paraId="45DF6D71" w14:textId="77777777" w:rsidR="00777917" w:rsidRPr="001656CC" w:rsidRDefault="00777917" w:rsidP="00E3660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656CC">
              <w:rPr>
                <w:rFonts w:ascii="Times New Roman" w:hAnsi="Times New Roman" w:cs="Times New Roman"/>
                <w:szCs w:val="24"/>
              </w:rPr>
              <w:t>More-odd task</w:t>
            </w:r>
          </w:p>
          <w:p w14:paraId="27766D48" w14:textId="77777777" w:rsidR="00777917" w:rsidRPr="001656CC" w:rsidRDefault="00777917" w:rsidP="00E36608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1656CC">
              <w:rPr>
                <w:rFonts w:ascii="Times New Roman" w:hAnsi="Times New Roman" w:cs="Times New Roman"/>
                <w:szCs w:val="24"/>
              </w:rPr>
              <w:t>Task-switching test</w:t>
            </w:r>
          </w:p>
        </w:tc>
      </w:tr>
    </w:tbl>
    <w:p w14:paraId="670BCF90" w14:textId="77777777" w:rsidR="0082651A" w:rsidRDefault="0082651A" w:rsidP="00E36608">
      <w:pPr>
        <w:adjustRightInd w:val="0"/>
        <w:snapToGrid w:val="0"/>
        <w:spacing w:line="360" w:lineRule="auto"/>
        <w:rPr>
          <w:rFonts w:ascii="Times New Roman" w:hAnsi="Times New Roman" w:cs="Times New Roman"/>
        </w:rPr>
        <w:sectPr w:rsidR="0082651A" w:rsidSect="004D47E9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00755E7B" w14:textId="77777777" w:rsidR="002728EE" w:rsidRDefault="002728EE" w:rsidP="00E36608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szCs w:val="24"/>
        </w:rPr>
      </w:pPr>
    </w:p>
    <w:p w14:paraId="55B4CEEF" w14:textId="31B63760" w:rsidR="00777917" w:rsidRDefault="00EC0BE7" w:rsidP="00E36608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szCs w:val="24"/>
        </w:rPr>
      </w:pPr>
      <w:r w:rsidRPr="001656CC"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3EB5318A" wp14:editId="1CBA78D3">
            <wp:extent cx="5727700" cy="7839912"/>
            <wp:effectExtent l="0" t="0" r="6350" b="8890"/>
            <wp:docPr id="26" name="圖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圖片 26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896"/>
                    <a:stretch/>
                  </pic:blipFill>
                  <pic:spPr bwMode="auto">
                    <a:xfrm>
                      <a:off x="0" y="0"/>
                      <a:ext cx="5738409" cy="78545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59E7D8" w14:textId="77777777" w:rsidR="002C4555" w:rsidRDefault="002C4555" w:rsidP="002728EE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1733DE10" w14:textId="3740827C" w:rsidR="002728EE" w:rsidRPr="0082651A" w:rsidRDefault="002728EE" w:rsidP="002728EE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</w:t>
      </w:r>
      <w:r w:rsidR="001262C4">
        <w:rPr>
          <w:rFonts w:ascii="Times New Roman" w:hAnsi="Times New Roman" w:cs="Times New Roman"/>
        </w:rPr>
        <w:t>.</w:t>
      </w:r>
      <w:r w:rsidRPr="001656C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1</w:t>
      </w:r>
      <w:r w:rsidRPr="001656CC">
        <w:rPr>
          <w:rFonts w:ascii="Times New Roman" w:hAnsi="Times New Roman" w:cs="Times New Roman"/>
        </w:rPr>
        <w:t>. Quality ratings of individual studies</w:t>
      </w:r>
    </w:p>
    <w:sectPr w:rsidR="002728EE" w:rsidRPr="0082651A" w:rsidSect="004D47E9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FEDE98" w14:textId="77777777" w:rsidR="0059441C" w:rsidRDefault="0059441C" w:rsidP="004A1CF7">
      <w:r>
        <w:separator/>
      </w:r>
    </w:p>
  </w:endnote>
  <w:endnote w:type="continuationSeparator" w:id="0">
    <w:p w14:paraId="5AA4363E" w14:textId="77777777" w:rsidR="0059441C" w:rsidRDefault="0059441C" w:rsidP="004A1C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altName w:val="Nirmala UI"/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8C1862" w14:textId="6502B7D1" w:rsidR="00C32717" w:rsidRDefault="00C32717">
    <w:pPr>
      <w:pStyle w:val="a5"/>
      <w:jc w:val="center"/>
    </w:pPr>
  </w:p>
  <w:p w14:paraId="5FDAAF59" w14:textId="77777777" w:rsidR="00C32717" w:rsidRDefault="00C3271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5363A3" w14:textId="77777777" w:rsidR="0059441C" w:rsidRDefault="0059441C" w:rsidP="004A1CF7">
      <w:r>
        <w:separator/>
      </w:r>
    </w:p>
  </w:footnote>
  <w:footnote w:type="continuationSeparator" w:id="0">
    <w:p w14:paraId="4CBF4743" w14:textId="77777777" w:rsidR="0059441C" w:rsidRDefault="0059441C" w:rsidP="004A1C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57E8F"/>
    <w:multiLevelType w:val="hybridMultilevel"/>
    <w:tmpl w:val="2F9E2A3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88B4D4D"/>
    <w:multiLevelType w:val="hybridMultilevel"/>
    <w:tmpl w:val="2E8E7CE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3EF4644"/>
    <w:multiLevelType w:val="hybridMultilevel"/>
    <w:tmpl w:val="BB204F68"/>
    <w:lvl w:ilvl="0" w:tplc="E9B0A56C">
      <w:start w:val="1"/>
      <w:numFmt w:val="ideographLegalTraditional"/>
      <w:lvlText w:val="%1、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243A705C"/>
    <w:multiLevelType w:val="hybridMultilevel"/>
    <w:tmpl w:val="817C0108"/>
    <w:lvl w:ilvl="0" w:tplc="E9B0A56C">
      <w:start w:val="1"/>
      <w:numFmt w:val="ideographLegalTraditional"/>
      <w:lvlText w:val="%1、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335D3B00"/>
    <w:multiLevelType w:val="hybridMultilevel"/>
    <w:tmpl w:val="444A6020"/>
    <w:lvl w:ilvl="0" w:tplc="E9B0A56C">
      <w:start w:val="1"/>
      <w:numFmt w:val="ideographLegalTraditional"/>
      <w:lvlText w:val="%1、"/>
      <w:lvlJc w:val="left"/>
      <w:pPr>
        <w:ind w:left="480" w:hanging="480"/>
      </w:pPr>
      <w:rPr>
        <w:rFonts w:hint="eastAsia"/>
        <w:b/>
        <w:bCs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3767301E"/>
    <w:multiLevelType w:val="hybridMultilevel"/>
    <w:tmpl w:val="631476BA"/>
    <w:lvl w:ilvl="0" w:tplc="04090015">
      <w:start w:val="1"/>
      <w:numFmt w:val="taiwaneseCountingThousand"/>
      <w:lvlText w:val="%1、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39D56EDC"/>
    <w:multiLevelType w:val="hybridMultilevel"/>
    <w:tmpl w:val="F3386D50"/>
    <w:lvl w:ilvl="0" w:tplc="07C6A8B6">
      <w:start w:val="1"/>
      <w:numFmt w:val="ideographLegalTraditional"/>
      <w:lvlText w:val="%1、"/>
      <w:lvlJc w:val="left"/>
      <w:pPr>
        <w:ind w:left="480" w:hanging="480"/>
      </w:pPr>
      <w:rPr>
        <w:rFonts w:hint="eastAsia"/>
        <w:b/>
        <w:bCs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4ADE7697"/>
    <w:multiLevelType w:val="hybridMultilevel"/>
    <w:tmpl w:val="88C8ED5C"/>
    <w:lvl w:ilvl="0" w:tplc="C4406D0E">
      <w:start w:val="1"/>
      <w:numFmt w:val="taiwaneseCountingThousand"/>
      <w:lvlText w:val="%1、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51586C33"/>
    <w:multiLevelType w:val="hybridMultilevel"/>
    <w:tmpl w:val="E4260958"/>
    <w:lvl w:ilvl="0" w:tplc="04090015">
      <w:start w:val="1"/>
      <w:numFmt w:val="taiwaneseCountingThousand"/>
      <w:lvlText w:val="%1、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6D187030"/>
    <w:multiLevelType w:val="hybridMultilevel"/>
    <w:tmpl w:val="7974D03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894003919">
    <w:abstractNumId w:val="5"/>
  </w:num>
  <w:num w:numId="2" w16cid:durableId="550774465">
    <w:abstractNumId w:val="6"/>
  </w:num>
  <w:num w:numId="3" w16cid:durableId="1861309237">
    <w:abstractNumId w:val="7"/>
  </w:num>
  <w:num w:numId="4" w16cid:durableId="1407994435">
    <w:abstractNumId w:val="8"/>
  </w:num>
  <w:num w:numId="5" w16cid:durableId="128324557">
    <w:abstractNumId w:val="3"/>
  </w:num>
  <w:num w:numId="6" w16cid:durableId="654993209">
    <w:abstractNumId w:val="2"/>
  </w:num>
  <w:num w:numId="7" w16cid:durableId="1279096969">
    <w:abstractNumId w:val="4"/>
  </w:num>
  <w:num w:numId="8" w16cid:durableId="402527890">
    <w:abstractNumId w:val="1"/>
  </w:num>
  <w:num w:numId="9" w16cid:durableId="1305504093">
    <w:abstractNumId w:val="9"/>
  </w:num>
  <w:num w:numId="10" w16cid:durableId="583322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ed Sci Sports Exercis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dfw2dxnrxe2kevxvw5vw5hzsv2d50fxvav&quot;&gt;MSSE_RE and EF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3&lt;/item&gt;&lt;item&gt;34&lt;/item&gt;&lt;item&gt;36&lt;/item&gt;&lt;item&gt;37&lt;/item&gt;&lt;item&gt;38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9&lt;/item&gt;&lt;item&gt;90&lt;/item&gt;&lt;item&gt;91&lt;/item&gt;&lt;/record-ids&gt;&lt;/item&gt;&lt;/Libraries&gt;"/>
  </w:docVars>
  <w:rsids>
    <w:rsidRoot w:val="00263587"/>
    <w:rsid w:val="00004CEF"/>
    <w:rsid w:val="00005B1A"/>
    <w:rsid w:val="00006621"/>
    <w:rsid w:val="00006D99"/>
    <w:rsid w:val="00007425"/>
    <w:rsid w:val="00016452"/>
    <w:rsid w:val="00020C43"/>
    <w:rsid w:val="00025DBE"/>
    <w:rsid w:val="000265FE"/>
    <w:rsid w:val="0002717B"/>
    <w:rsid w:val="000275C4"/>
    <w:rsid w:val="00030D1F"/>
    <w:rsid w:val="00030FF1"/>
    <w:rsid w:val="00032121"/>
    <w:rsid w:val="000343E8"/>
    <w:rsid w:val="00034611"/>
    <w:rsid w:val="0003517D"/>
    <w:rsid w:val="0003681E"/>
    <w:rsid w:val="0003695F"/>
    <w:rsid w:val="00037811"/>
    <w:rsid w:val="000401F7"/>
    <w:rsid w:val="00041A29"/>
    <w:rsid w:val="000422BF"/>
    <w:rsid w:val="00043AEE"/>
    <w:rsid w:val="00043D32"/>
    <w:rsid w:val="000451BF"/>
    <w:rsid w:val="00046622"/>
    <w:rsid w:val="0004740F"/>
    <w:rsid w:val="0005297B"/>
    <w:rsid w:val="0005398B"/>
    <w:rsid w:val="00054E78"/>
    <w:rsid w:val="0005508A"/>
    <w:rsid w:val="00055341"/>
    <w:rsid w:val="00062343"/>
    <w:rsid w:val="0006490C"/>
    <w:rsid w:val="00071DD7"/>
    <w:rsid w:val="00072986"/>
    <w:rsid w:val="00074329"/>
    <w:rsid w:val="00074A3E"/>
    <w:rsid w:val="00074D40"/>
    <w:rsid w:val="000804EE"/>
    <w:rsid w:val="00082FC6"/>
    <w:rsid w:val="00083405"/>
    <w:rsid w:val="00084F8A"/>
    <w:rsid w:val="00085A8B"/>
    <w:rsid w:val="00093066"/>
    <w:rsid w:val="00093BFD"/>
    <w:rsid w:val="00095A13"/>
    <w:rsid w:val="000A0858"/>
    <w:rsid w:val="000A2603"/>
    <w:rsid w:val="000A7F1C"/>
    <w:rsid w:val="000B14F2"/>
    <w:rsid w:val="000B2AE0"/>
    <w:rsid w:val="000B6A0E"/>
    <w:rsid w:val="000B7B27"/>
    <w:rsid w:val="000C2314"/>
    <w:rsid w:val="000C4031"/>
    <w:rsid w:val="000C6488"/>
    <w:rsid w:val="000D43D6"/>
    <w:rsid w:val="000D4BBE"/>
    <w:rsid w:val="000D5660"/>
    <w:rsid w:val="000D60A8"/>
    <w:rsid w:val="000D659C"/>
    <w:rsid w:val="000E013A"/>
    <w:rsid w:val="000E2C48"/>
    <w:rsid w:val="000E4456"/>
    <w:rsid w:val="000E588D"/>
    <w:rsid w:val="000E6FD5"/>
    <w:rsid w:val="000F06DA"/>
    <w:rsid w:val="000F1886"/>
    <w:rsid w:val="000F396A"/>
    <w:rsid w:val="000F654A"/>
    <w:rsid w:val="000F6E21"/>
    <w:rsid w:val="00100336"/>
    <w:rsid w:val="00100832"/>
    <w:rsid w:val="001014BE"/>
    <w:rsid w:val="00107638"/>
    <w:rsid w:val="00111803"/>
    <w:rsid w:val="00113131"/>
    <w:rsid w:val="001138EF"/>
    <w:rsid w:val="001148DF"/>
    <w:rsid w:val="00114B2B"/>
    <w:rsid w:val="00116CFA"/>
    <w:rsid w:val="00121EA4"/>
    <w:rsid w:val="001234E8"/>
    <w:rsid w:val="00124141"/>
    <w:rsid w:val="00124F59"/>
    <w:rsid w:val="0012546E"/>
    <w:rsid w:val="001254B6"/>
    <w:rsid w:val="001262C4"/>
    <w:rsid w:val="0012735A"/>
    <w:rsid w:val="001273D5"/>
    <w:rsid w:val="00130E0F"/>
    <w:rsid w:val="001320D5"/>
    <w:rsid w:val="001343AC"/>
    <w:rsid w:val="001360BB"/>
    <w:rsid w:val="0014154B"/>
    <w:rsid w:val="00141EC5"/>
    <w:rsid w:val="0014239D"/>
    <w:rsid w:val="00151309"/>
    <w:rsid w:val="00152921"/>
    <w:rsid w:val="00152934"/>
    <w:rsid w:val="00152E6C"/>
    <w:rsid w:val="00154B1D"/>
    <w:rsid w:val="0015587F"/>
    <w:rsid w:val="001579D2"/>
    <w:rsid w:val="0016245F"/>
    <w:rsid w:val="0016286B"/>
    <w:rsid w:val="00164189"/>
    <w:rsid w:val="001642A0"/>
    <w:rsid w:val="001656A7"/>
    <w:rsid w:val="001656CC"/>
    <w:rsid w:val="0017096F"/>
    <w:rsid w:val="001730B7"/>
    <w:rsid w:val="00173111"/>
    <w:rsid w:val="00182B01"/>
    <w:rsid w:val="00183047"/>
    <w:rsid w:val="00185823"/>
    <w:rsid w:val="001861D8"/>
    <w:rsid w:val="00190631"/>
    <w:rsid w:val="00191572"/>
    <w:rsid w:val="00193573"/>
    <w:rsid w:val="00195257"/>
    <w:rsid w:val="001A0863"/>
    <w:rsid w:val="001B0751"/>
    <w:rsid w:val="001B19BE"/>
    <w:rsid w:val="001B7A71"/>
    <w:rsid w:val="001C2AD4"/>
    <w:rsid w:val="001D3502"/>
    <w:rsid w:val="001E3974"/>
    <w:rsid w:val="001E604C"/>
    <w:rsid w:val="001E67FF"/>
    <w:rsid w:val="001E6FCE"/>
    <w:rsid w:val="001F2690"/>
    <w:rsid w:val="001F4892"/>
    <w:rsid w:val="001F6F22"/>
    <w:rsid w:val="001F7023"/>
    <w:rsid w:val="00200740"/>
    <w:rsid w:val="00201965"/>
    <w:rsid w:val="00202F0C"/>
    <w:rsid w:val="00203384"/>
    <w:rsid w:val="00203459"/>
    <w:rsid w:val="0020610A"/>
    <w:rsid w:val="00213694"/>
    <w:rsid w:val="002136A6"/>
    <w:rsid w:val="00213805"/>
    <w:rsid w:val="00214A2E"/>
    <w:rsid w:val="002151E5"/>
    <w:rsid w:val="00217562"/>
    <w:rsid w:val="00217E06"/>
    <w:rsid w:val="00222714"/>
    <w:rsid w:val="0022360D"/>
    <w:rsid w:val="00223BAE"/>
    <w:rsid w:val="002242E0"/>
    <w:rsid w:val="002245FC"/>
    <w:rsid w:val="00225047"/>
    <w:rsid w:val="00230AD5"/>
    <w:rsid w:val="00231CB9"/>
    <w:rsid w:val="002320AA"/>
    <w:rsid w:val="002343DD"/>
    <w:rsid w:val="002345F0"/>
    <w:rsid w:val="0023754F"/>
    <w:rsid w:val="002378F3"/>
    <w:rsid w:val="00237FE3"/>
    <w:rsid w:val="0024232E"/>
    <w:rsid w:val="00243D41"/>
    <w:rsid w:val="002448E8"/>
    <w:rsid w:val="002459FB"/>
    <w:rsid w:val="00246785"/>
    <w:rsid w:val="00247AB6"/>
    <w:rsid w:val="00251304"/>
    <w:rsid w:val="00252E22"/>
    <w:rsid w:val="00253E4B"/>
    <w:rsid w:val="00255087"/>
    <w:rsid w:val="0026040E"/>
    <w:rsid w:val="00261E78"/>
    <w:rsid w:val="00263587"/>
    <w:rsid w:val="00264DB4"/>
    <w:rsid w:val="00270109"/>
    <w:rsid w:val="00270B9B"/>
    <w:rsid w:val="002728EE"/>
    <w:rsid w:val="0027683A"/>
    <w:rsid w:val="00276A7A"/>
    <w:rsid w:val="00277D18"/>
    <w:rsid w:val="00280FEE"/>
    <w:rsid w:val="00287ACB"/>
    <w:rsid w:val="002908C4"/>
    <w:rsid w:val="00293ABA"/>
    <w:rsid w:val="00293CC2"/>
    <w:rsid w:val="00297473"/>
    <w:rsid w:val="0029757A"/>
    <w:rsid w:val="00297955"/>
    <w:rsid w:val="002A21B0"/>
    <w:rsid w:val="002A267E"/>
    <w:rsid w:val="002A5E23"/>
    <w:rsid w:val="002A5E47"/>
    <w:rsid w:val="002B056B"/>
    <w:rsid w:val="002B0801"/>
    <w:rsid w:val="002B1399"/>
    <w:rsid w:val="002B477D"/>
    <w:rsid w:val="002C0E13"/>
    <w:rsid w:val="002C0EBE"/>
    <w:rsid w:val="002C1917"/>
    <w:rsid w:val="002C305C"/>
    <w:rsid w:val="002C4201"/>
    <w:rsid w:val="002C44D8"/>
    <w:rsid w:val="002C4555"/>
    <w:rsid w:val="002C68B5"/>
    <w:rsid w:val="002D0365"/>
    <w:rsid w:val="002D0446"/>
    <w:rsid w:val="002D1DE2"/>
    <w:rsid w:val="002D2BFD"/>
    <w:rsid w:val="002D4179"/>
    <w:rsid w:val="002D517B"/>
    <w:rsid w:val="002D5F65"/>
    <w:rsid w:val="002D6752"/>
    <w:rsid w:val="002D748F"/>
    <w:rsid w:val="002E0D60"/>
    <w:rsid w:val="002E1474"/>
    <w:rsid w:val="002E1528"/>
    <w:rsid w:val="002E1C83"/>
    <w:rsid w:val="002E4FC8"/>
    <w:rsid w:val="002E7FF7"/>
    <w:rsid w:val="002F207C"/>
    <w:rsid w:val="002F4B11"/>
    <w:rsid w:val="002F7291"/>
    <w:rsid w:val="003012F1"/>
    <w:rsid w:val="00302206"/>
    <w:rsid w:val="00302539"/>
    <w:rsid w:val="003036AC"/>
    <w:rsid w:val="00303E6A"/>
    <w:rsid w:val="00304459"/>
    <w:rsid w:val="003111D2"/>
    <w:rsid w:val="0031131F"/>
    <w:rsid w:val="003115F2"/>
    <w:rsid w:val="00321013"/>
    <w:rsid w:val="0033005E"/>
    <w:rsid w:val="0033053E"/>
    <w:rsid w:val="003310A4"/>
    <w:rsid w:val="00334088"/>
    <w:rsid w:val="003342A7"/>
    <w:rsid w:val="00337476"/>
    <w:rsid w:val="003409B3"/>
    <w:rsid w:val="003414FF"/>
    <w:rsid w:val="003442E2"/>
    <w:rsid w:val="0034449D"/>
    <w:rsid w:val="003448CA"/>
    <w:rsid w:val="00346935"/>
    <w:rsid w:val="00351AB5"/>
    <w:rsid w:val="00357641"/>
    <w:rsid w:val="00360C89"/>
    <w:rsid w:val="003610F9"/>
    <w:rsid w:val="00362666"/>
    <w:rsid w:val="00363025"/>
    <w:rsid w:val="00363103"/>
    <w:rsid w:val="00363CA6"/>
    <w:rsid w:val="00364981"/>
    <w:rsid w:val="003649D3"/>
    <w:rsid w:val="00373BA8"/>
    <w:rsid w:val="003751FE"/>
    <w:rsid w:val="00381D47"/>
    <w:rsid w:val="0038215E"/>
    <w:rsid w:val="00384F14"/>
    <w:rsid w:val="00385C96"/>
    <w:rsid w:val="00391783"/>
    <w:rsid w:val="00395830"/>
    <w:rsid w:val="003975BB"/>
    <w:rsid w:val="003A02D8"/>
    <w:rsid w:val="003A2825"/>
    <w:rsid w:val="003A3AB7"/>
    <w:rsid w:val="003A500F"/>
    <w:rsid w:val="003A5D82"/>
    <w:rsid w:val="003B393F"/>
    <w:rsid w:val="003B3C65"/>
    <w:rsid w:val="003B4313"/>
    <w:rsid w:val="003B49A5"/>
    <w:rsid w:val="003C07F5"/>
    <w:rsid w:val="003C14ED"/>
    <w:rsid w:val="003C59C8"/>
    <w:rsid w:val="003C6717"/>
    <w:rsid w:val="003D19AE"/>
    <w:rsid w:val="003D1DEC"/>
    <w:rsid w:val="003D44D6"/>
    <w:rsid w:val="003D5EBF"/>
    <w:rsid w:val="003D5FAD"/>
    <w:rsid w:val="003D6933"/>
    <w:rsid w:val="003E291A"/>
    <w:rsid w:val="003E4A26"/>
    <w:rsid w:val="003E6717"/>
    <w:rsid w:val="003E6E6C"/>
    <w:rsid w:val="003E7B9B"/>
    <w:rsid w:val="003F1381"/>
    <w:rsid w:val="003F3F4B"/>
    <w:rsid w:val="003F43ED"/>
    <w:rsid w:val="003F4747"/>
    <w:rsid w:val="003F57FC"/>
    <w:rsid w:val="00403F73"/>
    <w:rsid w:val="0040716B"/>
    <w:rsid w:val="00410BCA"/>
    <w:rsid w:val="00412177"/>
    <w:rsid w:val="0041242C"/>
    <w:rsid w:val="0041284C"/>
    <w:rsid w:val="00414339"/>
    <w:rsid w:val="004146FF"/>
    <w:rsid w:val="00414D57"/>
    <w:rsid w:val="00415A00"/>
    <w:rsid w:val="00416013"/>
    <w:rsid w:val="00421D5B"/>
    <w:rsid w:val="004224B8"/>
    <w:rsid w:val="00424630"/>
    <w:rsid w:val="004247AA"/>
    <w:rsid w:val="00426F32"/>
    <w:rsid w:val="00430D4C"/>
    <w:rsid w:val="00432B30"/>
    <w:rsid w:val="0043544A"/>
    <w:rsid w:val="00437596"/>
    <w:rsid w:val="004420AB"/>
    <w:rsid w:val="00445064"/>
    <w:rsid w:val="004450DD"/>
    <w:rsid w:val="0044518A"/>
    <w:rsid w:val="004458C6"/>
    <w:rsid w:val="00450B69"/>
    <w:rsid w:val="00454A72"/>
    <w:rsid w:val="0045574A"/>
    <w:rsid w:val="00462241"/>
    <w:rsid w:val="0046532C"/>
    <w:rsid w:val="0046535C"/>
    <w:rsid w:val="00466D20"/>
    <w:rsid w:val="00470706"/>
    <w:rsid w:val="00471B34"/>
    <w:rsid w:val="0047217A"/>
    <w:rsid w:val="00472F2B"/>
    <w:rsid w:val="004748F0"/>
    <w:rsid w:val="00475A44"/>
    <w:rsid w:val="004811F3"/>
    <w:rsid w:val="0048254A"/>
    <w:rsid w:val="00483616"/>
    <w:rsid w:val="004847B5"/>
    <w:rsid w:val="00484EF4"/>
    <w:rsid w:val="0049012D"/>
    <w:rsid w:val="00490624"/>
    <w:rsid w:val="0049110F"/>
    <w:rsid w:val="00491D7F"/>
    <w:rsid w:val="00491F53"/>
    <w:rsid w:val="004920D7"/>
    <w:rsid w:val="00494771"/>
    <w:rsid w:val="00496353"/>
    <w:rsid w:val="004968A2"/>
    <w:rsid w:val="004A12F9"/>
    <w:rsid w:val="004A1CF7"/>
    <w:rsid w:val="004A4279"/>
    <w:rsid w:val="004A536E"/>
    <w:rsid w:val="004B0B0E"/>
    <w:rsid w:val="004B4237"/>
    <w:rsid w:val="004B5C98"/>
    <w:rsid w:val="004B737E"/>
    <w:rsid w:val="004C0484"/>
    <w:rsid w:val="004C125C"/>
    <w:rsid w:val="004C4875"/>
    <w:rsid w:val="004C58F2"/>
    <w:rsid w:val="004D16BC"/>
    <w:rsid w:val="004D2483"/>
    <w:rsid w:val="004D40F1"/>
    <w:rsid w:val="004D47E9"/>
    <w:rsid w:val="004D7CAD"/>
    <w:rsid w:val="004E2525"/>
    <w:rsid w:val="004E6DE0"/>
    <w:rsid w:val="004F4610"/>
    <w:rsid w:val="004F4B31"/>
    <w:rsid w:val="004F55E1"/>
    <w:rsid w:val="004F68C2"/>
    <w:rsid w:val="00500453"/>
    <w:rsid w:val="00502C74"/>
    <w:rsid w:val="005078D9"/>
    <w:rsid w:val="005109A1"/>
    <w:rsid w:val="00510DC6"/>
    <w:rsid w:val="00513426"/>
    <w:rsid w:val="00516B31"/>
    <w:rsid w:val="005170E3"/>
    <w:rsid w:val="00522BD1"/>
    <w:rsid w:val="005233BE"/>
    <w:rsid w:val="00523A64"/>
    <w:rsid w:val="005344C9"/>
    <w:rsid w:val="00536B3F"/>
    <w:rsid w:val="0053736A"/>
    <w:rsid w:val="00537700"/>
    <w:rsid w:val="00542913"/>
    <w:rsid w:val="00542E71"/>
    <w:rsid w:val="005431A4"/>
    <w:rsid w:val="0054325A"/>
    <w:rsid w:val="00544271"/>
    <w:rsid w:val="00546B82"/>
    <w:rsid w:val="0055072A"/>
    <w:rsid w:val="00550F16"/>
    <w:rsid w:val="005511DB"/>
    <w:rsid w:val="005546F7"/>
    <w:rsid w:val="00555609"/>
    <w:rsid w:val="00555BF3"/>
    <w:rsid w:val="00555F57"/>
    <w:rsid w:val="00561260"/>
    <w:rsid w:val="00567673"/>
    <w:rsid w:val="005701A6"/>
    <w:rsid w:val="00570382"/>
    <w:rsid w:val="0057279B"/>
    <w:rsid w:val="00573F55"/>
    <w:rsid w:val="005755A3"/>
    <w:rsid w:val="005759BC"/>
    <w:rsid w:val="00575EEB"/>
    <w:rsid w:val="00576DCB"/>
    <w:rsid w:val="00576E32"/>
    <w:rsid w:val="005823CB"/>
    <w:rsid w:val="00582F01"/>
    <w:rsid w:val="00583539"/>
    <w:rsid w:val="00584FE1"/>
    <w:rsid w:val="00587469"/>
    <w:rsid w:val="0059311F"/>
    <w:rsid w:val="00593790"/>
    <w:rsid w:val="0059441C"/>
    <w:rsid w:val="0059631D"/>
    <w:rsid w:val="005A0072"/>
    <w:rsid w:val="005A57A6"/>
    <w:rsid w:val="005B1669"/>
    <w:rsid w:val="005B658B"/>
    <w:rsid w:val="005C367B"/>
    <w:rsid w:val="005C53B6"/>
    <w:rsid w:val="005C63BE"/>
    <w:rsid w:val="005D1403"/>
    <w:rsid w:val="005D44EE"/>
    <w:rsid w:val="005D5688"/>
    <w:rsid w:val="005D759C"/>
    <w:rsid w:val="005E0DD8"/>
    <w:rsid w:val="005E1E4B"/>
    <w:rsid w:val="005E35B4"/>
    <w:rsid w:val="005E37D5"/>
    <w:rsid w:val="005E4FB7"/>
    <w:rsid w:val="005E5794"/>
    <w:rsid w:val="005E5A32"/>
    <w:rsid w:val="005F5C59"/>
    <w:rsid w:val="005F678D"/>
    <w:rsid w:val="005F7404"/>
    <w:rsid w:val="00600803"/>
    <w:rsid w:val="00600DB6"/>
    <w:rsid w:val="00601AE8"/>
    <w:rsid w:val="0060337D"/>
    <w:rsid w:val="00603ACA"/>
    <w:rsid w:val="0060665E"/>
    <w:rsid w:val="00610DBE"/>
    <w:rsid w:val="00613721"/>
    <w:rsid w:val="00617559"/>
    <w:rsid w:val="00622657"/>
    <w:rsid w:val="00622ED9"/>
    <w:rsid w:val="0062318A"/>
    <w:rsid w:val="00625768"/>
    <w:rsid w:val="00626450"/>
    <w:rsid w:val="00626788"/>
    <w:rsid w:val="00626AB1"/>
    <w:rsid w:val="00630F69"/>
    <w:rsid w:val="00632406"/>
    <w:rsid w:val="006350EE"/>
    <w:rsid w:val="00636067"/>
    <w:rsid w:val="0063628B"/>
    <w:rsid w:val="00637613"/>
    <w:rsid w:val="00637CB4"/>
    <w:rsid w:val="00637FCC"/>
    <w:rsid w:val="006419E4"/>
    <w:rsid w:val="006510CC"/>
    <w:rsid w:val="00651CFF"/>
    <w:rsid w:val="00655DC2"/>
    <w:rsid w:val="00663216"/>
    <w:rsid w:val="00664DBD"/>
    <w:rsid w:val="00664E8D"/>
    <w:rsid w:val="00664FCE"/>
    <w:rsid w:val="00665680"/>
    <w:rsid w:val="00665C2D"/>
    <w:rsid w:val="00666AA1"/>
    <w:rsid w:val="00666F5B"/>
    <w:rsid w:val="006672FB"/>
    <w:rsid w:val="00671EB2"/>
    <w:rsid w:val="00672113"/>
    <w:rsid w:val="00672BA2"/>
    <w:rsid w:val="00672C13"/>
    <w:rsid w:val="00674C94"/>
    <w:rsid w:val="006769EA"/>
    <w:rsid w:val="00676B77"/>
    <w:rsid w:val="006772B1"/>
    <w:rsid w:val="0069130F"/>
    <w:rsid w:val="00695145"/>
    <w:rsid w:val="00697CE0"/>
    <w:rsid w:val="006A038F"/>
    <w:rsid w:val="006A1DC5"/>
    <w:rsid w:val="006A47B7"/>
    <w:rsid w:val="006B0531"/>
    <w:rsid w:val="006B29A4"/>
    <w:rsid w:val="006B3B66"/>
    <w:rsid w:val="006B6419"/>
    <w:rsid w:val="006C1DCC"/>
    <w:rsid w:val="006C36CC"/>
    <w:rsid w:val="006C512D"/>
    <w:rsid w:val="006C79F9"/>
    <w:rsid w:val="006D0F72"/>
    <w:rsid w:val="006D10F0"/>
    <w:rsid w:val="006D18D1"/>
    <w:rsid w:val="006D5479"/>
    <w:rsid w:val="006D5690"/>
    <w:rsid w:val="006D5CFA"/>
    <w:rsid w:val="006E06DE"/>
    <w:rsid w:val="006E1FFD"/>
    <w:rsid w:val="006E449E"/>
    <w:rsid w:val="006E4EAD"/>
    <w:rsid w:val="006E799F"/>
    <w:rsid w:val="006F3698"/>
    <w:rsid w:val="006F4B62"/>
    <w:rsid w:val="006F69E4"/>
    <w:rsid w:val="00700340"/>
    <w:rsid w:val="0070111B"/>
    <w:rsid w:val="0070319D"/>
    <w:rsid w:val="007063AE"/>
    <w:rsid w:val="00706A2E"/>
    <w:rsid w:val="00706CB8"/>
    <w:rsid w:val="00706D0F"/>
    <w:rsid w:val="00713558"/>
    <w:rsid w:val="00721ACD"/>
    <w:rsid w:val="00722B24"/>
    <w:rsid w:val="00725CE3"/>
    <w:rsid w:val="00727E84"/>
    <w:rsid w:val="007323CC"/>
    <w:rsid w:val="00736926"/>
    <w:rsid w:val="00737F72"/>
    <w:rsid w:val="0074308F"/>
    <w:rsid w:val="0074490E"/>
    <w:rsid w:val="00745D82"/>
    <w:rsid w:val="00753B19"/>
    <w:rsid w:val="007553B8"/>
    <w:rsid w:val="00761F6A"/>
    <w:rsid w:val="00763997"/>
    <w:rsid w:val="007643AC"/>
    <w:rsid w:val="00765679"/>
    <w:rsid w:val="00765B2A"/>
    <w:rsid w:val="00765D62"/>
    <w:rsid w:val="00765F04"/>
    <w:rsid w:val="007711D0"/>
    <w:rsid w:val="00771368"/>
    <w:rsid w:val="0077158F"/>
    <w:rsid w:val="00772E40"/>
    <w:rsid w:val="007736F4"/>
    <w:rsid w:val="00773A47"/>
    <w:rsid w:val="00774F13"/>
    <w:rsid w:val="00777917"/>
    <w:rsid w:val="00781B07"/>
    <w:rsid w:val="00782C8D"/>
    <w:rsid w:val="007830F0"/>
    <w:rsid w:val="0078673F"/>
    <w:rsid w:val="00790C53"/>
    <w:rsid w:val="00790F97"/>
    <w:rsid w:val="00791DC6"/>
    <w:rsid w:val="00791E5B"/>
    <w:rsid w:val="007934A5"/>
    <w:rsid w:val="00795958"/>
    <w:rsid w:val="007969E9"/>
    <w:rsid w:val="007971D8"/>
    <w:rsid w:val="007974E1"/>
    <w:rsid w:val="007A4202"/>
    <w:rsid w:val="007A45B9"/>
    <w:rsid w:val="007A56F7"/>
    <w:rsid w:val="007A6FB5"/>
    <w:rsid w:val="007B1A6F"/>
    <w:rsid w:val="007B1F6D"/>
    <w:rsid w:val="007B2360"/>
    <w:rsid w:val="007B4149"/>
    <w:rsid w:val="007B5686"/>
    <w:rsid w:val="007B584E"/>
    <w:rsid w:val="007B653C"/>
    <w:rsid w:val="007C5657"/>
    <w:rsid w:val="007C6B29"/>
    <w:rsid w:val="007C7A70"/>
    <w:rsid w:val="007D1C12"/>
    <w:rsid w:val="007D268A"/>
    <w:rsid w:val="007D528F"/>
    <w:rsid w:val="007E289D"/>
    <w:rsid w:val="007E3E75"/>
    <w:rsid w:val="007E63CE"/>
    <w:rsid w:val="007E7D88"/>
    <w:rsid w:val="007E7DD9"/>
    <w:rsid w:val="007F0EAD"/>
    <w:rsid w:val="007F2547"/>
    <w:rsid w:val="007F2B60"/>
    <w:rsid w:val="007F471B"/>
    <w:rsid w:val="007F5C30"/>
    <w:rsid w:val="00802F75"/>
    <w:rsid w:val="008033F7"/>
    <w:rsid w:val="008036ED"/>
    <w:rsid w:val="008037FC"/>
    <w:rsid w:val="008040E4"/>
    <w:rsid w:val="008156E4"/>
    <w:rsid w:val="0081686E"/>
    <w:rsid w:val="0082140D"/>
    <w:rsid w:val="00822F0E"/>
    <w:rsid w:val="008237F7"/>
    <w:rsid w:val="00823F0F"/>
    <w:rsid w:val="00824200"/>
    <w:rsid w:val="00825E57"/>
    <w:rsid w:val="0082651A"/>
    <w:rsid w:val="00833493"/>
    <w:rsid w:val="00833A97"/>
    <w:rsid w:val="008360C3"/>
    <w:rsid w:val="00837ED4"/>
    <w:rsid w:val="0084250E"/>
    <w:rsid w:val="00845186"/>
    <w:rsid w:val="0084603B"/>
    <w:rsid w:val="00847760"/>
    <w:rsid w:val="00851D70"/>
    <w:rsid w:val="008526F4"/>
    <w:rsid w:val="00860F22"/>
    <w:rsid w:val="0086118F"/>
    <w:rsid w:val="00861BFA"/>
    <w:rsid w:val="0086785E"/>
    <w:rsid w:val="00870F6D"/>
    <w:rsid w:val="0087213C"/>
    <w:rsid w:val="00882D28"/>
    <w:rsid w:val="00882E4D"/>
    <w:rsid w:val="00884A0B"/>
    <w:rsid w:val="00887E6F"/>
    <w:rsid w:val="0089315E"/>
    <w:rsid w:val="0089342B"/>
    <w:rsid w:val="00894CCF"/>
    <w:rsid w:val="00897F4C"/>
    <w:rsid w:val="008A31A3"/>
    <w:rsid w:val="008A3DFA"/>
    <w:rsid w:val="008B046E"/>
    <w:rsid w:val="008B1FED"/>
    <w:rsid w:val="008B3D3F"/>
    <w:rsid w:val="008B6B88"/>
    <w:rsid w:val="008C0416"/>
    <w:rsid w:val="008C483E"/>
    <w:rsid w:val="008C7909"/>
    <w:rsid w:val="008D13BD"/>
    <w:rsid w:val="008D2EE7"/>
    <w:rsid w:val="008D316E"/>
    <w:rsid w:val="008D58B0"/>
    <w:rsid w:val="008D6D41"/>
    <w:rsid w:val="008D6DAA"/>
    <w:rsid w:val="008D6FAE"/>
    <w:rsid w:val="008E12F0"/>
    <w:rsid w:val="008E34AC"/>
    <w:rsid w:val="008E3E3F"/>
    <w:rsid w:val="008F1D3F"/>
    <w:rsid w:val="008F1E0F"/>
    <w:rsid w:val="008F365B"/>
    <w:rsid w:val="008F45C9"/>
    <w:rsid w:val="008F53F5"/>
    <w:rsid w:val="00901391"/>
    <w:rsid w:val="00901918"/>
    <w:rsid w:val="0090280B"/>
    <w:rsid w:val="00903494"/>
    <w:rsid w:val="00904DD7"/>
    <w:rsid w:val="009078D6"/>
    <w:rsid w:val="0090791D"/>
    <w:rsid w:val="00907A7B"/>
    <w:rsid w:val="00911555"/>
    <w:rsid w:val="00916D8A"/>
    <w:rsid w:val="00917056"/>
    <w:rsid w:val="00917EAB"/>
    <w:rsid w:val="00920F24"/>
    <w:rsid w:val="00923A3A"/>
    <w:rsid w:val="00925E22"/>
    <w:rsid w:val="00927162"/>
    <w:rsid w:val="009332ED"/>
    <w:rsid w:val="00937357"/>
    <w:rsid w:val="00937FAE"/>
    <w:rsid w:val="009416C5"/>
    <w:rsid w:val="0095011D"/>
    <w:rsid w:val="009541A0"/>
    <w:rsid w:val="009543B1"/>
    <w:rsid w:val="009553C0"/>
    <w:rsid w:val="00956570"/>
    <w:rsid w:val="009566AA"/>
    <w:rsid w:val="009579C3"/>
    <w:rsid w:val="00963018"/>
    <w:rsid w:val="00963563"/>
    <w:rsid w:val="00963A33"/>
    <w:rsid w:val="00965F08"/>
    <w:rsid w:val="00966AEC"/>
    <w:rsid w:val="009678B5"/>
    <w:rsid w:val="009710F9"/>
    <w:rsid w:val="00971F25"/>
    <w:rsid w:val="00974F54"/>
    <w:rsid w:val="0098231A"/>
    <w:rsid w:val="00982EBA"/>
    <w:rsid w:val="009850E6"/>
    <w:rsid w:val="009862CC"/>
    <w:rsid w:val="00986499"/>
    <w:rsid w:val="0099194A"/>
    <w:rsid w:val="0099584F"/>
    <w:rsid w:val="009B35A1"/>
    <w:rsid w:val="009B4E64"/>
    <w:rsid w:val="009B7169"/>
    <w:rsid w:val="009C1813"/>
    <w:rsid w:val="009D221F"/>
    <w:rsid w:val="009D2C48"/>
    <w:rsid w:val="009D387D"/>
    <w:rsid w:val="009E4594"/>
    <w:rsid w:val="009E53D8"/>
    <w:rsid w:val="009F1B75"/>
    <w:rsid w:val="009F2330"/>
    <w:rsid w:val="009F2AA9"/>
    <w:rsid w:val="00A026EF"/>
    <w:rsid w:val="00A035CB"/>
    <w:rsid w:val="00A04D8E"/>
    <w:rsid w:val="00A05F66"/>
    <w:rsid w:val="00A1443E"/>
    <w:rsid w:val="00A14E1A"/>
    <w:rsid w:val="00A15657"/>
    <w:rsid w:val="00A165CD"/>
    <w:rsid w:val="00A17EB5"/>
    <w:rsid w:val="00A21552"/>
    <w:rsid w:val="00A226AC"/>
    <w:rsid w:val="00A24EF1"/>
    <w:rsid w:val="00A273A5"/>
    <w:rsid w:val="00A31108"/>
    <w:rsid w:val="00A34382"/>
    <w:rsid w:val="00A44F50"/>
    <w:rsid w:val="00A46B11"/>
    <w:rsid w:val="00A50F17"/>
    <w:rsid w:val="00A514E9"/>
    <w:rsid w:val="00A548BB"/>
    <w:rsid w:val="00A555C1"/>
    <w:rsid w:val="00A56ED3"/>
    <w:rsid w:val="00A627EE"/>
    <w:rsid w:val="00A660EA"/>
    <w:rsid w:val="00A665B8"/>
    <w:rsid w:val="00A67046"/>
    <w:rsid w:val="00A74588"/>
    <w:rsid w:val="00A76368"/>
    <w:rsid w:val="00A76FC4"/>
    <w:rsid w:val="00A9135F"/>
    <w:rsid w:val="00A91C45"/>
    <w:rsid w:val="00A91FF7"/>
    <w:rsid w:val="00A9263F"/>
    <w:rsid w:val="00AA7AB7"/>
    <w:rsid w:val="00AB39DD"/>
    <w:rsid w:val="00AB4768"/>
    <w:rsid w:val="00AB4B5E"/>
    <w:rsid w:val="00AB5BB4"/>
    <w:rsid w:val="00AB6FF8"/>
    <w:rsid w:val="00AC2778"/>
    <w:rsid w:val="00AC3C84"/>
    <w:rsid w:val="00AC3EBB"/>
    <w:rsid w:val="00AC473F"/>
    <w:rsid w:val="00AC5CB6"/>
    <w:rsid w:val="00AC68AE"/>
    <w:rsid w:val="00AC7013"/>
    <w:rsid w:val="00AD2253"/>
    <w:rsid w:val="00AD60FB"/>
    <w:rsid w:val="00AE0BFF"/>
    <w:rsid w:val="00AE6170"/>
    <w:rsid w:val="00AE7071"/>
    <w:rsid w:val="00AE7214"/>
    <w:rsid w:val="00AF33B9"/>
    <w:rsid w:val="00AF40DA"/>
    <w:rsid w:val="00AF5BF7"/>
    <w:rsid w:val="00AF66B8"/>
    <w:rsid w:val="00B00C03"/>
    <w:rsid w:val="00B01358"/>
    <w:rsid w:val="00B07806"/>
    <w:rsid w:val="00B07F8B"/>
    <w:rsid w:val="00B1083D"/>
    <w:rsid w:val="00B1119A"/>
    <w:rsid w:val="00B11BC4"/>
    <w:rsid w:val="00B143AB"/>
    <w:rsid w:val="00B20F72"/>
    <w:rsid w:val="00B223EF"/>
    <w:rsid w:val="00B27C99"/>
    <w:rsid w:val="00B27F38"/>
    <w:rsid w:val="00B33BA0"/>
    <w:rsid w:val="00B34CAE"/>
    <w:rsid w:val="00B36A9C"/>
    <w:rsid w:val="00B37451"/>
    <w:rsid w:val="00B37EF1"/>
    <w:rsid w:val="00B400E7"/>
    <w:rsid w:val="00B4042C"/>
    <w:rsid w:val="00B42BA2"/>
    <w:rsid w:val="00B43898"/>
    <w:rsid w:val="00B4482C"/>
    <w:rsid w:val="00B473C5"/>
    <w:rsid w:val="00B47F6F"/>
    <w:rsid w:val="00B50ACA"/>
    <w:rsid w:val="00B57D41"/>
    <w:rsid w:val="00B62E58"/>
    <w:rsid w:val="00B6474E"/>
    <w:rsid w:val="00B7508F"/>
    <w:rsid w:val="00B7697A"/>
    <w:rsid w:val="00B77782"/>
    <w:rsid w:val="00B77922"/>
    <w:rsid w:val="00B80637"/>
    <w:rsid w:val="00B80A3B"/>
    <w:rsid w:val="00B8123D"/>
    <w:rsid w:val="00B84D1E"/>
    <w:rsid w:val="00B85FCF"/>
    <w:rsid w:val="00B860CA"/>
    <w:rsid w:val="00B86338"/>
    <w:rsid w:val="00B875C6"/>
    <w:rsid w:val="00B87C7E"/>
    <w:rsid w:val="00B94486"/>
    <w:rsid w:val="00B95777"/>
    <w:rsid w:val="00B95B9E"/>
    <w:rsid w:val="00B9651D"/>
    <w:rsid w:val="00BA0089"/>
    <w:rsid w:val="00BA3230"/>
    <w:rsid w:val="00BA46A5"/>
    <w:rsid w:val="00BA53FD"/>
    <w:rsid w:val="00BA5AC1"/>
    <w:rsid w:val="00BA5FD0"/>
    <w:rsid w:val="00BA665E"/>
    <w:rsid w:val="00BA6DE6"/>
    <w:rsid w:val="00BB28F6"/>
    <w:rsid w:val="00BB700E"/>
    <w:rsid w:val="00BB7739"/>
    <w:rsid w:val="00BB7880"/>
    <w:rsid w:val="00BB7C5A"/>
    <w:rsid w:val="00BC0EED"/>
    <w:rsid w:val="00BC0FFB"/>
    <w:rsid w:val="00BC415F"/>
    <w:rsid w:val="00BC576D"/>
    <w:rsid w:val="00BC5D39"/>
    <w:rsid w:val="00BD1F66"/>
    <w:rsid w:val="00BD2A49"/>
    <w:rsid w:val="00BD3FAA"/>
    <w:rsid w:val="00BD6645"/>
    <w:rsid w:val="00BD6889"/>
    <w:rsid w:val="00BD6991"/>
    <w:rsid w:val="00BE031D"/>
    <w:rsid w:val="00BE0B65"/>
    <w:rsid w:val="00BE582D"/>
    <w:rsid w:val="00BE677A"/>
    <w:rsid w:val="00BE6A8B"/>
    <w:rsid w:val="00BE70E2"/>
    <w:rsid w:val="00BF3741"/>
    <w:rsid w:val="00BF4A95"/>
    <w:rsid w:val="00C02A43"/>
    <w:rsid w:val="00C071AD"/>
    <w:rsid w:val="00C217C8"/>
    <w:rsid w:val="00C2315D"/>
    <w:rsid w:val="00C26C63"/>
    <w:rsid w:val="00C26D64"/>
    <w:rsid w:val="00C322FE"/>
    <w:rsid w:val="00C32717"/>
    <w:rsid w:val="00C33EDB"/>
    <w:rsid w:val="00C34C55"/>
    <w:rsid w:val="00C356BD"/>
    <w:rsid w:val="00C36526"/>
    <w:rsid w:val="00C43495"/>
    <w:rsid w:val="00C439C0"/>
    <w:rsid w:val="00C451AD"/>
    <w:rsid w:val="00C456FA"/>
    <w:rsid w:val="00C47094"/>
    <w:rsid w:val="00C5019D"/>
    <w:rsid w:val="00C51B6D"/>
    <w:rsid w:val="00C541CE"/>
    <w:rsid w:val="00C5614C"/>
    <w:rsid w:val="00C57537"/>
    <w:rsid w:val="00C64063"/>
    <w:rsid w:val="00C65889"/>
    <w:rsid w:val="00C6701E"/>
    <w:rsid w:val="00C7205B"/>
    <w:rsid w:val="00C724AF"/>
    <w:rsid w:val="00C72801"/>
    <w:rsid w:val="00C74CEB"/>
    <w:rsid w:val="00C777E6"/>
    <w:rsid w:val="00C8327E"/>
    <w:rsid w:val="00C83A96"/>
    <w:rsid w:val="00C83D4C"/>
    <w:rsid w:val="00C8411F"/>
    <w:rsid w:val="00C84296"/>
    <w:rsid w:val="00C84F49"/>
    <w:rsid w:val="00C9087A"/>
    <w:rsid w:val="00C9092F"/>
    <w:rsid w:val="00C94361"/>
    <w:rsid w:val="00CA2EE5"/>
    <w:rsid w:val="00CA4E6F"/>
    <w:rsid w:val="00CA7A25"/>
    <w:rsid w:val="00CB191E"/>
    <w:rsid w:val="00CB1A7A"/>
    <w:rsid w:val="00CB47B7"/>
    <w:rsid w:val="00CC049A"/>
    <w:rsid w:val="00CC2008"/>
    <w:rsid w:val="00CC3158"/>
    <w:rsid w:val="00CC3286"/>
    <w:rsid w:val="00CC4B91"/>
    <w:rsid w:val="00CC5B7D"/>
    <w:rsid w:val="00CC66BB"/>
    <w:rsid w:val="00CC7A15"/>
    <w:rsid w:val="00CD0DF4"/>
    <w:rsid w:val="00CD3CFE"/>
    <w:rsid w:val="00CD4344"/>
    <w:rsid w:val="00CD47D8"/>
    <w:rsid w:val="00CD67DD"/>
    <w:rsid w:val="00CD6D9D"/>
    <w:rsid w:val="00CE1034"/>
    <w:rsid w:val="00CE1AC1"/>
    <w:rsid w:val="00CE3F8A"/>
    <w:rsid w:val="00CF219E"/>
    <w:rsid w:val="00CF36B9"/>
    <w:rsid w:val="00CF5340"/>
    <w:rsid w:val="00CF5732"/>
    <w:rsid w:val="00CF6A1F"/>
    <w:rsid w:val="00CF7452"/>
    <w:rsid w:val="00D00009"/>
    <w:rsid w:val="00D000D3"/>
    <w:rsid w:val="00D01E54"/>
    <w:rsid w:val="00D026BD"/>
    <w:rsid w:val="00D131B0"/>
    <w:rsid w:val="00D1358C"/>
    <w:rsid w:val="00D13EA0"/>
    <w:rsid w:val="00D15C37"/>
    <w:rsid w:val="00D22AA3"/>
    <w:rsid w:val="00D23A51"/>
    <w:rsid w:val="00D2467C"/>
    <w:rsid w:val="00D24A89"/>
    <w:rsid w:val="00D2534D"/>
    <w:rsid w:val="00D31092"/>
    <w:rsid w:val="00D31A9A"/>
    <w:rsid w:val="00D31C6E"/>
    <w:rsid w:val="00D31F2D"/>
    <w:rsid w:val="00D32284"/>
    <w:rsid w:val="00D32690"/>
    <w:rsid w:val="00D33B06"/>
    <w:rsid w:val="00D41306"/>
    <w:rsid w:val="00D44FDD"/>
    <w:rsid w:val="00D4559D"/>
    <w:rsid w:val="00D45752"/>
    <w:rsid w:val="00D53004"/>
    <w:rsid w:val="00D6415D"/>
    <w:rsid w:val="00D70754"/>
    <w:rsid w:val="00D739D3"/>
    <w:rsid w:val="00D81728"/>
    <w:rsid w:val="00D8215C"/>
    <w:rsid w:val="00D824C9"/>
    <w:rsid w:val="00D83FA0"/>
    <w:rsid w:val="00D84EBF"/>
    <w:rsid w:val="00D85516"/>
    <w:rsid w:val="00D85D90"/>
    <w:rsid w:val="00D87168"/>
    <w:rsid w:val="00D90F0A"/>
    <w:rsid w:val="00D9176F"/>
    <w:rsid w:val="00D9688D"/>
    <w:rsid w:val="00D975AF"/>
    <w:rsid w:val="00DA12EE"/>
    <w:rsid w:val="00DA2AEF"/>
    <w:rsid w:val="00DA381A"/>
    <w:rsid w:val="00DA424D"/>
    <w:rsid w:val="00DA46DA"/>
    <w:rsid w:val="00DA5452"/>
    <w:rsid w:val="00DB00BC"/>
    <w:rsid w:val="00DB2C10"/>
    <w:rsid w:val="00DB2C72"/>
    <w:rsid w:val="00DB3F24"/>
    <w:rsid w:val="00DB4450"/>
    <w:rsid w:val="00DB54C3"/>
    <w:rsid w:val="00DB6A6F"/>
    <w:rsid w:val="00DB6D95"/>
    <w:rsid w:val="00DC3837"/>
    <w:rsid w:val="00DC58AC"/>
    <w:rsid w:val="00DC73E0"/>
    <w:rsid w:val="00DD1847"/>
    <w:rsid w:val="00DD4E0C"/>
    <w:rsid w:val="00DD5EEF"/>
    <w:rsid w:val="00DE1892"/>
    <w:rsid w:val="00DE1C07"/>
    <w:rsid w:val="00DE2C36"/>
    <w:rsid w:val="00DE5813"/>
    <w:rsid w:val="00DF15E5"/>
    <w:rsid w:val="00DF3D93"/>
    <w:rsid w:val="00DF7E33"/>
    <w:rsid w:val="00E03EA9"/>
    <w:rsid w:val="00E05E55"/>
    <w:rsid w:val="00E10BE0"/>
    <w:rsid w:val="00E12021"/>
    <w:rsid w:val="00E1341F"/>
    <w:rsid w:val="00E139A7"/>
    <w:rsid w:val="00E13CBE"/>
    <w:rsid w:val="00E1678D"/>
    <w:rsid w:val="00E2003F"/>
    <w:rsid w:val="00E24CB6"/>
    <w:rsid w:val="00E32164"/>
    <w:rsid w:val="00E32363"/>
    <w:rsid w:val="00E36608"/>
    <w:rsid w:val="00E3678E"/>
    <w:rsid w:val="00E43B30"/>
    <w:rsid w:val="00E503B6"/>
    <w:rsid w:val="00E54E40"/>
    <w:rsid w:val="00E570D7"/>
    <w:rsid w:val="00E60408"/>
    <w:rsid w:val="00E64135"/>
    <w:rsid w:val="00E64453"/>
    <w:rsid w:val="00E65AA8"/>
    <w:rsid w:val="00E71B18"/>
    <w:rsid w:val="00E732DF"/>
    <w:rsid w:val="00E77718"/>
    <w:rsid w:val="00E83426"/>
    <w:rsid w:val="00E86BEF"/>
    <w:rsid w:val="00E87A2A"/>
    <w:rsid w:val="00E87B79"/>
    <w:rsid w:val="00E913A6"/>
    <w:rsid w:val="00E927D3"/>
    <w:rsid w:val="00E92A72"/>
    <w:rsid w:val="00E92FF0"/>
    <w:rsid w:val="00E940A9"/>
    <w:rsid w:val="00E94518"/>
    <w:rsid w:val="00E94E70"/>
    <w:rsid w:val="00E9703A"/>
    <w:rsid w:val="00E972A6"/>
    <w:rsid w:val="00E97F02"/>
    <w:rsid w:val="00EA3EB4"/>
    <w:rsid w:val="00EA4CD1"/>
    <w:rsid w:val="00EB1C0C"/>
    <w:rsid w:val="00EB6939"/>
    <w:rsid w:val="00EB72B6"/>
    <w:rsid w:val="00EC01FC"/>
    <w:rsid w:val="00EC0BE7"/>
    <w:rsid w:val="00EC1513"/>
    <w:rsid w:val="00EC3B00"/>
    <w:rsid w:val="00EC7B65"/>
    <w:rsid w:val="00ED01AF"/>
    <w:rsid w:val="00ED1C60"/>
    <w:rsid w:val="00ED2238"/>
    <w:rsid w:val="00ED2548"/>
    <w:rsid w:val="00ED292E"/>
    <w:rsid w:val="00ED4753"/>
    <w:rsid w:val="00ED4BA4"/>
    <w:rsid w:val="00ED508F"/>
    <w:rsid w:val="00ED7031"/>
    <w:rsid w:val="00EE149B"/>
    <w:rsid w:val="00EE1619"/>
    <w:rsid w:val="00EE4E09"/>
    <w:rsid w:val="00EE732B"/>
    <w:rsid w:val="00EF207A"/>
    <w:rsid w:val="00EF39FD"/>
    <w:rsid w:val="00EF49B3"/>
    <w:rsid w:val="00EF7F47"/>
    <w:rsid w:val="00F01231"/>
    <w:rsid w:val="00F06137"/>
    <w:rsid w:val="00F11D8B"/>
    <w:rsid w:val="00F123DC"/>
    <w:rsid w:val="00F14063"/>
    <w:rsid w:val="00F15432"/>
    <w:rsid w:val="00F16174"/>
    <w:rsid w:val="00F23481"/>
    <w:rsid w:val="00F234DA"/>
    <w:rsid w:val="00F25994"/>
    <w:rsid w:val="00F26CD0"/>
    <w:rsid w:val="00F305EE"/>
    <w:rsid w:val="00F35317"/>
    <w:rsid w:val="00F35449"/>
    <w:rsid w:val="00F36F18"/>
    <w:rsid w:val="00F3727E"/>
    <w:rsid w:val="00F372B8"/>
    <w:rsid w:val="00F37681"/>
    <w:rsid w:val="00F408FA"/>
    <w:rsid w:val="00F42668"/>
    <w:rsid w:val="00F437DE"/>
    <w:rsid w:val="00F43DF6"/>
    <w:rsid w:val="00F43F51"/>
    <w:rsid w:val="00F462D1"/>
    <w:rsid w:val="00F47E9D"/>
    <w:rsid w:val="00F528BA"/>
    <w:rsid w:val="00F52D8E"/>
    <w:rsid w:val="00F546B1"/>
    <w:rsid w:val="00F54F88"/>
    <w:rsid w:val="00F55723"/>
    <w:rsid w:val="00F5585B"/>
    <w:rsid w:val="00F62B1C"/>
    <w:rsid w:val="00F638FA"/>
    <w:rsid w:val="00F6558B"/>
    <w:rsid w:val="00F666D8"/>
    <w:rsid w:val="00F7259F"/>
    <w:rsid w:val="00F7271B"/>
    <w:rsid w:val="00F72E22"/>
    <w:rsid w:val="00F74278"/>
    <w:rsid w:val="00F76AC4"/>
    <w:rsid w:val="00F77341"/>
    <w:rsid w:val="00F86095"/>
    <w:rsid w:val="00F8646F"/>
    <w:rsid w:val="00F87CBA"/>
    <w:rsid w:val="00F900CA"/>
    <w:rsid w:val="00F957D2"/>
    <w:rsid w:val="00F97950"/>
    <w:rsid w:val="00FA58C4"/>
    <w:rsid w:val="00FA68DE"/>
    <w:rsid w:val="00FA6994"/>
    <w:rsid w:val="00FA77A6"/>
    <w:rsid w:val="00FA7F4C"/>
    <w:rsid w:val="00FB395F"/>
    <w:rsid w:val="00FB3C5C"/>
    <w:rsid w:val="00FB4367"/>
    <w:rsid w:val="00FB6749"/>
    <w:rsid w:val="00FC1054"/>
    <w:rsid w:val="00FC1FC8"/>
    <w:rsid w:val="00FC29DD"/>
    <w:rsid w:val="00FC4C5A"/>
    <w:rsid w:val="00FC4D17"/>
    <w:rsid w:val="00FC736B"/>
    <w:rsid w:val="00FC798F"/>
    <w:rsid w:val="00FD0A19"/>
    <w:rsid w:val="00FD5963"/>
    <w:rsid w:val="00FD7266"/>
    <w:rsid w:val="00FD7869"/>
    <w:rsid w:val="00FE0EA3"/>
    <w:rsid w:val="00FE5C04"/>
    <w:rsid w:val="00FF4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2E414B"/>
  <w15:chartTrackingRefBased/>
  <w15:docId w15:val="{24FFA3EB-782C-4253-B393-09E539505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D22AA3"/>
    <w:pPr>
      <w:widowControl w:val="0"/>
    </w:pPr>
    <w:rPr>
      <w:szCs w:val="20"/>
      <w:lang w:bidi="hi-IN"/>
    </w:rPr>
  </w:style>
  <w:style w:type="paragraph" w:styleId="1">
    <w:name w:val="heading 1"/>
    <w:basedOn w:val="a"/>
    <w:next w:val="a"/>
    <w:link w:val="10"/>
    <w:uiPriority w:val="9"/>
    <w:qFormat/>
    <w:rsid w:val="00263587"/>
    <w:pPr>
      <w:keepNext/>
      <w:spacing w:before="180" w:after="180"/>
      <w:outlineLvl w:val="0"/>
    </w:pPr>
    <w:rPr>
      <w:rFonts w:asciiTheme="majorHAnsi" w:eastAsiaTheme="majorEastAsia" w:hAnsiTheme="majorHAnsi" w:cstheme="majorBidi"/>
      <w:b/>
      <w:bCs/>
      <w:kern w:val="52"/>
      <w:szCs w:val="4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263587"/>
    <w:rPr>
      <w:rFonts w:asciiTheme="majorHAnsi" w:eastAsiaTheme="majorEastAsia" w:hAnsiTheme="majorHAnsi" w:cstheme="majorBidi"/>
      <w:b/>
      <w:bCs/>
      <w:kern w:val="52"/>
      <w:szCs w:val="47"/>
      <w:lang w:bidi="hi-IN"/>
    </w:rPr>
  </w:style>
  <w:style w:type="paragraph" w:styleId="a3">
    <w:name w:val="header"/>
    <w:basedOn w:val="a"/>
    <w:link w:val="a4"/>
    <w:uiPriority w:val="99"/>
    <w:unhideWhenUsed/>
    <w:rsid w:val="00263587"/>
    <w:pPr>
      <w:tabs>
        <w:tab w:val="center" w:pos="4153"/>
        <w:tab w:val="right" w:pos="8306"/>
      </w:tabs>
      <w:snapToGrid w:val="0"/>
    </w:pPr>
    <w:rPr>
      <w:sz w:val="20"/>
      <w:szCs w:val="18"/>
    </w:rPr>
  </w:style>
  <w:style w:type="character" w:customStyle="1" w:styleId="a4">
    <w:name w:val="頁首 字元"/>
    <w:basedOn w:val="a0"/>
    <w:link w:val="a3"/>
    <w:uiPriority w:val="99"/>
    <w:rsid w:val="00263587"/>
    <w:rPr>
      <w:sz w:val="20"/>
      <w:szCs w:val="18"/>
      <w:lang w:bidi="hi-IN"/>
    </w:rPr>
  </w:style>
  <w:style w:type="paragraph" w:styleId="a5">
    <w:name w:val="footer"/>
    <w:basedOn w:val="a"/>
    <w:link w:val="a6"/>
    <w:uiPriority w:val="99"/>
    <w:unhideWhenUsed/>
    <w:rsid w:val="00263587"/>
    <w:pPr>
      <w:tabs>
        <w:tab w:val="center" w:pos="4153"/>
        <w:tab w:val="right" w:pos="8306"/>
      </w:tabs>
      <w:snapToGrid w:val="0"/>
    </w:pPr>
    <w:rPr>
      <w:sz w:val="20"/>
      <w:szCs w:val="18"/>
    </w:rPr>
  </w:style>
  <w:style w:type="character" w:customStyle="1" w:styleId="a6">
    <w:name w:val="頁尾 字元"/>
    <w:basedOn w:val="a0"/>
    <w:link w:val="a5"/>
    <w:uiPriority w:val="99"/>
    <w:rsid w:val="00263587"/>
    <w:rPr>
      <w:sz w:val="20"/>
      <w:szCs w:val="18"/>
      <w:lang w:bidi="hi-IN"/>
    </w:rPr>
  </w:style>
  <w:style w:type="paragraph" w:customStyle="1" w:styleId="EndNoteBibliographyTitle">
    <w:name w:val="EndNote Bibliography Title"/>
    <w:basedOn w:val="a"/>
    <w:link w:val="EndNoteBibliographyTitle0"/>
    <w:rsid w:val="00263587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263587"/>
    <w:rPr>
      <w:rFonts w:ascii="Times New Roman" w:hAnsi="Times New Roman" w:cs="Times New Roman"/>
      <w:noProof/>
      <w:szCs w:val="20"/>
      <w:lang w:bidi="hi-IN"/>
    </w:rPr>
  </w:style>
  <w:style w:type="paragraph" w:customStyle="1" w:styleId="EndNoteBibliography">
    <w:name w:val="EndNote Bibliography"/>
    <w:basedOn w:val="a"/>
    <w:link w:val="EndNoteBibliography0"/>
    <w:rsid w:val="00263587"/>
    <w:rPr>
      <w:rFonts w:ascii="Times New Roman" w:hAnsi="Times New Roman" w:cs="Times New Roman"/>
      <w:noProof/>
    </w:rPr>
  </w:style>
  <w:style w:type="character" w:customStyle="1" w:styleId="EndNoteBibliography0">
    <w:name w:val="EndNote Bibliography 字元"/>
    <w:basedOn w:val="a0"/>
    <w:link w:val="EndNoteBibliography"/>
    <w:rsid w:val="00263587"/>
    <w:rPr>
      <w:rFonts w:ascii="Times New Roman" w:hAnsi="Times New Roman" w:cs="Times New Roman"/>
      <w:noProof/>
      <w:szCs w:val="20"/>
      <w:lang w:bidi="hi-IN"/>
    </w:rPr>
  </w:style>
  <w:style w:type="paragraph" w:styleId="a7">
    <w:name w:val="List Paragraph"/>
    <w:basedOn w:val="a"/>
    <w:uiPriority w:val="34"/>
    <w:qFormat/>
    <w:rsid w:val="00263587"/>
    <w:pPr>
      <w:ind w:leftChars="200" w:left="480"/>
    </w:pPr>
  </w:style>
  <w:style w:type="character" w:styleId="a8">
    <w:name w:val="annotation reference"/>
    <w:basedOn w:val="a0"/>
    <w:uiPriority w:val="99"/>
    <w:semiHidden/>
    <w:unhideWhenUsed/>
    <w:rsid w:val="00263587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263587"/>
  </w:style>
  <w:style w:type="character" w:customStyle="1" w:styleId="aa">
    <w:name w:val="註解文字 字元"/>
    <w:basedOn w:val="a0"/>
    <w:link w:val="a9"/>
    <w:uiPriority w:val="99"/>
    <w:rsid w:val="00263587"/>
    <w:rPr>
      <w:szCs w:val="20"/>
      <w:lang w:bidi="hi-IN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263587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263587"/>
    <w:rPr>
      <w:b/>
      <w:bCs/>
      <w:szCs w:val="20"/>
      <w:lang w:bidi="hi-IN"/>
    </w:rPr>
  </w:style>
  <w:style w:type="paragraph" w:styleId="ad">
    <w:name w:val="Revision"/>
    <w:hidden/>
    <w:uiPriority w:val="99"/>
    <w:semiHidden/>
    <w:rsid w:val="00263587"/>
    <w:rPr>
      <w:szCs w:val="20"/>
      <w:lang w:bidi="hi-IN"/>
    </w:rPr>
  </w:style>
  <w:style w:type="character" w:styleId="ae">
    <w:name w:val="Hyperlink"/>
    <w:basedOn w:val="a0"/>
    <w:uiPriority w:val="99"/>
    <w:unhideWhenUsed/>
    <w:rsid w:val="00263587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263587"/>
    <w:rPr>
      <w:color w:val="605E5C"/>
      <w:shd w:val="clear" w:color="auto" w:fill="E1DFDD"/>
    </w:rPr>
  </w:style>
  <w:style w:type="character" w:styleId="af">
    <w:name w:val="FollowedHyperlink"/>
    <w:basedOn w:val="a0"/>
    <w:uiPriority w:val="99"/>
    <w:semiHidden/>
    <w:unhideWhenUsed/>
    <w:rsid w:val="00263587"/>
    <w:rPr>
      <w:color w:val="954F72" w:themeColor="followedHyperlink"/>
      <w:u w:val="single"/>
    </w:rPr>
  </w:style>
  <w:style w:type="character" w:styleId="af0">
    <w:name w:val="line number"/>
    <w:basedOn w:val="a0"/>
    <w:uiPriority w:val="99"/>
    <w:semiHidden/>
    <w:unhideWhenUsed/>
    <w:rsid w:val="00263587"/>
  </w:style>
  <w:style w:type="table" w:styleId="af1">
    <w:name w:val="Table Grid"/>
    <w:basedOn w:val="a1"/>
    <w:uiPriority w:val="39"/>
    <w:rsid w:val="00263587"/>
    <w:rPr>
      <w:szCs w:val="20"/>
      <w:lang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caption"/>
    <w:basedOn w:val="a"/>
    <w:next w:val="a"/>
    <w:uiPriority w:val="35"/>
    <w:unhideWhenUsed/>
    <w:qFormat/>
    <w:rsid w:val="00263587"/>
    <w:rPr>
      <w:sz w:val="20"/>
      <w:szCs w:val="18"/>
    </w:rPr>
  </w:style>
  <w:style w:type="paragraph" w:styleId="af3">
    <w:name w:val="Note Heading"/>
    <w:basedOn w:val="a"/>
    <w:next w:val="a"/>
    <w:link w:val="af4"/>
    <w:uiPriority w:val="99"/>
    <w:unhideWhenUsed/>
    <w:rsid w:val="00263587"/>
    <w:pPr>
      <w:jc w:val="center"/>
    </w:pPr>
    <w:rPr>
      <w:b/>
      <w:bCs/>
    </w:rPr>
  </w:style>
  <w:style w:type="character" w:customStyle="1" w:styleId="af4">
    <w:name w:val="註釋標題 字元"/>
    <w:basedOn w:val="a0"/>
    <w:link w:val="af3"/>
    <w:uiPriority w:val="99"/>
    <w:rsid w:val="00263587"/>
    <w:rPr>
      <w:b/>
      <w:bCs/>
      <w:szCs w:val="20"/>
      <w:lang w:bidi="hi-IN"/>
    </w:rPr>
  </w:style>
  <w:style w:type="paragraph" w:styleId="af5">
    <w:name w:val="Closing"/>
    <w:basedOn w:val="a"/>
    <w:link w:val="af6"/>
    <w:uiPriority w:val="99"/>
    <w:unhideWhenUsed/>
    <w:rsid w:val="00263587"/>
    <w:pPr>
      <w:ind w:leftChars="1800" w:left="100"/>
    </w:pPr>
    <w:rPr>
      <w:b/>
      <w:bCs/>
    </w:rPr>
  </w:style>
  <w:style w:type="character" w:customStyle="1" w:styleId="af6">
    <w:name w:val="結語 字元"/>
    <w:basedOn w:val="a0"/>
    <w:link w:val="af5"/>
    <w:uiPriority w:val="99"/>
    <w:rsid w:val="00263587"/>
    <w:rPr>
      <w:b/>
      <w:bCs/>
      <w:szCs w:val="20"/>
      <w:lang w:bidi="hi-IN"/>
    </w:rPr>
  </w:style>
  <w:style w:type="paragraph" w:styleId="af7">
    <w:name w:val="Balloon Text"/>
    <w:basedOn w:val="a"/>
    <w:link w:val="af8"/>
    <w:uiPriority w:val="99"/>
    <w:semiHidden/>
    <w:unhideWhenUsed/>
    <w:rsid w:val="00263587"/>
    <w:rPr>
      <w:rFonts w:ascii="Segoe UI" w:hAnsi="Segoe UI" w:cs="Mangal"/>
      <w:sz w:val="18"/>
      <w:szCs w:val="16"/>
    </w:rPr>
  </w:style>
  <w:style w:type="character" w:customStyle="1" w:styleId="af8">
    <w:name w:val="註解方塊文字 字元"/>
    <w:basedOn w:val="a0"/>
    <w:link w:val="af7"/>
    <w:uiPriority w:val="99"/>
    <w:semiHidden/>
    <w:rsid w:val="00263587"/>
    <w:rPr>
      <w:rFonts w:ascii="Segoe UI" w:hAnsi="Segoe UI" w:cs="Mangal"/>
      <w:sz w:val="18"/>
      <w:szCs w:val="16"/>
      <w:lang w:bidi="hi-IN"/>
    </w:rPr>
  </w:style>
  <w:style w:type="paragraph" w:styleId="af9">
    <w:name w:val="No Spacing"/>
    <w:uiPriority w:val="1"/>
    <w:qFormat/>
    <w:rsid w:val="00263587"/>
    <w:pPr>
      <w:widowControl w:val="0"/>
    </w:pPr>
    <w:rPr>
      <w:szCs w:val="20"/>
      <w:lang w:bidi="hi-IN"/>
    </w:rPr>
  </w:style>
  <w:style w:type="character" w:customStyle="1" w:styleId="11">
    <w:name w:val="未解析的提及項目1"/>
    <w:basedOn w:val="a0"/>
    <w:uiPriority w:val="99"/>
    <w:semiHidden/>
    <w:unhideWhenUsed/>
    <w:rsid w:val="00263587"/>
    <w:rPr>
      <w:color w:val="605E5C"/>
      <w:shd w:val="clear" w:color="auto" w:fill="E1DFDD"/>
    </w:rPr>
  </w:style>
  <w:style w:type="character" w:styleId="afa">
    <w:name w:val="Unresolved Mention"/>
    <w:basedOn w:val="a0"/>
    <w:uiPriority w:val="99"/>
    <w:rsid w:val="00782C8D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0"/>
    <w:rsid w:val="00CD3C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907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1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4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6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6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5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0195156-9139-4484-A4B5-55429286CF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0</TotalTime>
  <Pages>3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Feng-Tzu</dc:creator>
  <cp:keywords/>
  <dc:description/>
  <cp:lastModifiedBy>tzuyu</cp:lastModifiedBy>
  <cp:revision>113</cp:revision>
  <dcterms:created xsi:type="dcterms:W3CDTF">2022-02-18T04:22:00Z</dcterms:created>
  <dcterms:modified xsi:type="dcterms:W3CDTF">2022-11-02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bd860335e1f6bf025153e75f7f5bfda028bd9e4f78a5bf142cda35d1a20280</vt:lpwstr>
  </property>
</Properties>
</file>